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1D8435" w:rsidR="004520D8" w:rsidRPr="005328FA" w:rsidRDefault="00AD57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473D7EA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B2EFDD5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4CC9557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78A16F3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79F5B25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7785F74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FF2A3C8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A8203CE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ACA54E5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F27D3AB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5F03856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BAE26C4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311F9C7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3A83990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7B4FCF0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55862CC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B4A9BF4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5A6D9D4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AEA99D3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D810C01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C617D96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A69357B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F765981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A5489FF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83ED733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DD29804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D97EBA6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6A844B7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F709B81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F18B568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lastRenderedPageBreak/>
              <w:t>na</w:t>
            </w:r>
            <w:proofErr w:type="spellEnd"/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5A90A33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34D6D05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B5B576E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A35F4B3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2F9337E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D395904" w:rsidR="004520D8" w:rsidRPr="005328FA" w:rsidRDefault="008007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C18CC2F" w:rsidR="004520D8" w:rsidRPr="005328FA" w:rsidRDefault="008007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A00002FF" w:usb1="7ACFFDFB" w:usb2="00000017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7C4B36"/>
    <w:rsid w:val="00800759"/>
    <w:rsid w:val="008E7419"/>
    <w:rsid w:val="009F2E96"/>
    <w:rsid w:val="00AD57A8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Jennifer Dunn</cp:lastModifiedBy>
  <cp:revision>3</cp:revision>
  <dcterms:created xsi:type="dcterms:W3CDTF">2021-01-27T12:34:00Z</dcterms:created>
  <dcterms:modified xsi:type="dcterms:W3CDTF">2021-01-2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